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134" w:rsidRDefault="00376134" w:rsidP="00376134">
      <w:pPr>
        <w:rPr>
          <w:rFonts w:ascii="Arial" w:hAnsi="Arial" w:cs="Arial"/>
          <w:b/>
          <w:sz w:val="32"/>
          <w:szCs w:val="32"/>
        </w:rPr>
      </w:pPr>
      <w:r w:rsidRPr="00A21844">
        <w:rPr>
          <w:rFonts w:ascii="Arial" w:hAnsi="Arial" w:cs="Arial"/>
          <w:b/>
          <w:sz w:val="32"/>
          <w:szCs w:val="32"/>
        </w:rPr>
        <w:t>S1</w:t>
      </w:r>
      <w:r>
        <w:rPr>
          <w:rFonts w:ascii="Arial" w:hAnsi="Arial" w:cs="Arial"/>
          <w:b/>
          <w:sz w:val="32"/>
          <w:szCs w:val="32"/>
        </w:rPr>
        <w:t xml:space="preserve"> sequence</w:t>
      </w:r>
      <w:r w:rsidRPr="00A21844">
        <w:rPr>
          <w:rFonts w:ascii="Arial" w:hAnsi="Arial" w:cs="Arial"/>
          <w:b/>
          <w:sz w:val="32"/>
          <w:szCs w:val="32"/>
        </w:rPr>
        <w:t>.</w:t>
      </w:r>
    </w:p>
    <w:p w:rsidR="00376134" w:rsidRDefault="00376134" w:rsidP="00376134">
      <w:pPr>
        <w:rPr>
          <w:rFonts w:ascii="Arial" w:hAnsi="Arial" w:cs="Arial"/>
          <w:b/>
          <w:sz w:val="32"/>
          <w:szCs w:val="32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1 </w:t>
      </w:r>
      <w:r w:rsidRPr="00B16A9D">
        <w:rPr>
          <w:rFonts w:ascii="Courier New" w:hAnsi="Courier New" w:cs="Courier New"/>
          <w:b/>
          <w:color w:val="000000" w:themeColor="text1"/>
          <w:sz w:val="16"/>
          <w:szCs w:val="16"/>
        </w:rPr>
        <w:t>catatg</w:t>
      </w:r>
      <w:r w:rsidRPr="00B16A9D">
        <w:rPr>
          <w:rFonts w:ascii="Courier New" w:hAnsi="Courier New" w:cs="Courier New"/>
          <w:color w:val="000000"/>
          <w:sz w:val="16"/>
          <w:szCs w:val="16"/>
        </w:rPr>
        <w:t>ctggcggccaagcgtaagacaaaaacgccagtgttagtggaacgtatcgaccaattcgtcggtcaaattaaagaa 81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 1 </w:t>
      </w:r>
      <w:r w:rsidRPr="00BC6E5C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M  L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A  A  K  R  K  T  K  T  P  V  L  V  E  R  I  D  Q  F  V  G  Q  I  K  E   27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82 gccatgaaatcggacgatgctagtcgcaatcgcaaaatccgtgatctgtgggatgcggaggtgcgctatcatttcgacaac 162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28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A  M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K  S  D  D  A  S  R  N  R  K  I  R  D  L  W  D  A  E  V  R  Y  H  F  D  N   54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163 ggtcgtactgaaaagaccttggagttatacattatgaaatatcgtaatgcattaaaagccgaatttggacccaagtcaaca 243</w:t>
      </w:r>
    </w:p>
    <w:p w:rsidR="00376134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55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G  R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T  E  K  T  L  E  L  Y  I  M  K  Y  R  N  A  L  K  A  E  F  G  P  K  S  T   81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244 ccgctggctatctgtaatatgaagaagttgcgcgagcgcctgaacacatatattgcacgtggcgattatcccaaaaccgga 324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82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P  L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A  I  C  N  M  K  K  L  R  E  R  L  N  T  Y  I  A  R  G  D  Y  P  K  T  G   108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325 gtggcgacctctatcgttgaaaagatcgagcgtgccgagttcaataccgcgggccgtaaacctacagttttattgcgtatc 405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109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V  A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T  S  I  V  E  K  I  E  R  A  E  F  N  T  A  G  R  K  P  T  V  L  L  R  I   135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406 gcagacttcattgctgcaatgaacggtatggatgctaaacaagacatgcaggccctttgggacgccgaaattgctattatg 486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136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A  D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F  I  A  A  M  N  G  M  D  A  K  Q  D  M  Q  A  L  W  D  A  E  I  A  I  M   162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487 aacggccgtgctcagacaactatcatctcctacattacaaaataccgcaatgcgattcgcgaagcttttggggacgaccac 567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163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N  G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R  A  Q  T  T  I  I  S  Y  I  T  K  Y  R  N  A  I  R  E  A  F  G  D  D  H   189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568 ccaatgttgaaaattgccactggcgacgctgctatgtacgacgaagctcgtcgtgttaagatggaaaaaatcgcgaataaa 648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190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P  M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L  K  I  A  T  G  D  A  A  M  Y  D  E  A  R  R  V  K  M  E  K  I  A  N  K   216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649 cacggtgcacttatcacgtttgaaaattatcgccaggtcctgaaaatctgcgaggattgcttgaaaagctccgacccactt 729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217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H  G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A  L  I  T  F  E  N  Y  R  Q  V  L  K  I  C  E  D  C  L  K  S  S  D  P  L   243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730 atgatcgggattggccttattgggatgacggggcgtcgcccctacgaagtctttactcaagctgagtttagtccagctccg 810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244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M  I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G  I  G  L  I  G  M  T  G  R  R  P  Y  E  V  F  T  Q  A  E  F  S  P  A  P   270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811 tacggaaaaggggtatcgaagtggtcgatcctttttaacggacaggccaagactaagcaaggtgagggaacgaagtttggg 891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271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Y  G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K  G  V  S  K  W  S  I  L  F  N  G  Q  A  K  T  K  Q  G  E  G  T  K  F  G   297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892 atcacgtacgaaatccctgtcttgacccgctcagaaactgtccttgccgcctacaagcgcctgcgtgaaagtggccaaggc 972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298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I  T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Y  E  I  P  V  L  T  R  S  E  T  V  L  A  A  Y  K  R  L  R  E  S  G  Q  G   324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973 aagttgtggcatggcatgtcgatcgacgacttctcgtccgagacacgtctgctgttacgcgatacggtctttaacttgttt 1053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325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K  L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W  H  G  M  S  I  D  D  F  S  S  E  T  R  L  L  L  R  D  T  V  F  N  L  F   351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>1054 gaggatgtttggccgaaggaagagcttccgaaaccgtacggtcttcgccacttgtacgctgaagtggcataccataatttt 1134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352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E  D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V  W  P  K  E  E  L  P  K  P  Y  G  L  R  H  L  Y  A  E  V  A  Y  H  N  F   378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>1135 gcacctccgcacgtcactaaaaacagttatttcgcagccatcctgggccacaacaataatgacttagaaacaagtctttct 1215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379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A  P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P  H  V  T  K  N  S  Y  F  A  A  I  L  G  H  N  N  N  D  L  E  T  S  L  S   405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>1216 tacatgacttatacgctgcctgaggaccgtgataacgcactggcgcgcctgaagcgcaccaacgaacgcacattgcaacag 1296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406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Y  M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T  Y  T  L  P  E  D  R  D  N  A  L  A  R  L  K  R  T  N  E  R  T  L  Q  Q   432</w:t>
      </w: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</w:p>
    <w:p w:rsidR="00376134" w:rsidRPr="00B16A9D" w:rsidRDefault="00376134" w:rsidP="003761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>1297 atggccaccattgcgcccgtaagtcgtaagggg</w:t>
      </w:r>
      <w:r w:rsidRPr="00B16A9D">
        <w:rPr>
          <w:rFonts w:ascii="Courier New" w:hAnsi="Courier New" w:cs="Courier New"/>
          <w:b/>
          <w:color w:val="FF0000"/>
          <w:sz w:val="16"/>
          <w:szCs w:val="16"/>
        </w:rPr>
        <w:t>taa</w:t>
      </w:r>
      <w:r w:rsidRPr="00B16A9D">
        <w:rPr>
          <w:rFonts w:ascii="Courier New" w:hAnsi="Courier New" w:cs="Courier New"/>
          <w:b/>
          <w:color w:val="000000"/>
          <w:sz w:val="16"/>
          <w:szCs w:val="16"/>
        </w:rPr>
        <w:t>ggatcc</w:t>
      </w: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1338</w:t>
      </w:r>
    </w:p>
    <w:p w:rsidR="00376134" w:rsidRDefault="00376134" w:rsidP="00376134">
      <w:pPr>
        <w:rPr>
          <w:rFonts w:ascii="Courier New" w:hAnsi="Courier New" w:cs="Courier New"/>
          <w:color w:val="000000"/>
          <w:sz w:val="16"/>
          <w:szCs w:val="16"/>
        </w:rPr>
      </w:pPr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433 </w:t>
      </w:r>
      <w:proofErr w:type="gramStart"/>
      <w:r w:rsidRPr="00B16A9D">
        <w:rPr>
          <w:rFonts w:ascii="Courier New" w:hAnsi="Courier New" w:cs="Courier New"/>
          <w:color w:val="000000"/>
          <w:sz w:val="16"/>
          <w:szCs w:val="16"/>
        </w:rPr>
        <w:t>M  A</w:t>
      </w:r>
      <w:proofErr w:type="gramEnd"/>
      <w:r w:rsidRPr="00B16A9D">
        <w:rPr>
          <w:rFonts w:ascii="Courier New" w:hAnsi="Courier New" w:cs="Courier New"/>
          <w:color w:val="000000"/>
          <w:sz w:val="16"/>
          <w:szCs w:val="16"/>
        </w:rPr>
        <w:t xml:space="preserve">  T  I  A  P  V  S  R  K  G  </w:t>
      </w:r>
    </w:p>
    <w:p w:rsidR="00C84B9A" w:rsidRDefault="00376134"/>
    <w:sectPr w:rsidR="00C84B9A" w:rsidSect="00376134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76134"/>
    <w:rsid w:val="0037613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34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8</Words>
  <Characters>1989</Characters>
  <Application>Microsoft Macintosh Word</Application>
  <DocSecurity>0</DocSecurity>
  <Lines>5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Saskatchewan</Company>
  <LinksUpToDate>false</LinksUpToDate>
  <CharactersWithSpaces>298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Kobryn</dc:creator>
  <cp:keywords/>
  <dc:description/>
  <cp:lastModifiedBy>Kerri Kobryn</cp:lastModifiedBy>
  <cp:revision>1</cp:revision>
  <dcterms:created xsi:type="dcterms:W3CDTF">2020-11-23T17:31:00Z</dcterms:created>
  <dcterms:modified xsi:type="dcterms:W3CDTF">2020-11-23T17:32:00Z</dcterms:modified>
  <cp:category/>
</cp:coreProperties>
</file>